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35"/>
        <w:gridCol w:w="1290"/>
        <w:gridCol w:w="1290"/>
        <w:gridCol w:w="1290"/>
        <w:gridCol w:w="1290"/>
        <w:gridCol w:w="1290"/>
        <w:gridCol w:w="1290"/>
      </w:tblGrid>
      <w:tr w:rsidR="00025068" w14:paraId="1807ADBF" w14:textId="77777777" w:rsidTr="00290D88">
        <w:trPr>
          <w:trHeight w:val="445"/>
        </w:trPr>
        <w:tc>
          <w:tcPr>
            <w:tcW w:w="9075" w:type="dxa"/>
            <w:gridSpan w:val="7"/>
            <w:tcBorders>
              <w:bottom w:val="single" w:sz="8" w:space="0" w:color="BFBFB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9E91BE" w14:textId="77777777" w:rsidR="00025068" w:rsidRDefault="00025068" w:rsidP="00290D88">
            <w:pPr>
              <w:pStyle w:val="berschrift1"/>
              <w:rPr>
                <w:rFonts w:ascii="Arial" w:eastAsia="Arial" w:hAnsi="Arial" w:cs="Arial"/>
                <w:sz w:val="24"/>
                <w:szCs w:val="24"/>
              </w:rPr>
            </w:pPr>
            <w:r>
              <w:t>Supplementary Information</w:t>
            </w:r>
          </w:p>
          <w:p w14:paraId="4649CB43" w14:textId="77777777" w:rsidR="00025068" w:rsidRDefault="00025068" w:rsidP="00290D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rPr>
                <w:rFonts w:ascii="Arial" w:eastAsia="Arial" w:hAnsi="Arial" w:cs="Arial"/>
                <w:b/>
                <w:sz w:val="24"/>
                <w:szCs w:val="24"/>
              </w:rPr>
              <w:t xml:space="preserve">Table 1 MRI Acquisition Parameters </w:t>
            </w:r>
          </w:p>
        </w:tc>
      </w:tr>
      <w:tr w:rsidR="00025068" w14:paraId="457C4BBC" w14:textId="77777777" w:rsidTr="00290D88">
        <w:trPr>
          <w:trHeight w:val="2380"/>
        </w:trPr>
        <w:tc>
          <w:tcPr>
            <w:tcW w:w="1335" w:type="dxa"/>
            <w:vMerge w:val="restart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A13B25" w14:textId="77777777" w:rsidR="00025068" w:rsidRDefault="00025068" w:rsidP="00290D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vMerge w:val="restart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66F493" w14:textId="77777777" w:rsidR="00025068" w:rsidRDefault="00025068" w:rsidP="00290D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w </w:t>
            </w:r>
            <w:proofErr w:type="spellStart"/>
            <w:r>
              <w:rPr>
                <w:sz w:val="20"/>
                <w:szCs w:val="20"/>
              </w:rPr>
              <w:t>tra</w:t>
            </w:r>
            <w:proofErr w:type="spellEnd"/>
          </w:p>
        </w:tc>
        <w:tc>
          <w:tcPr>
            <w:tcW w:w="1290" w:type="dxa"/>
            <w:vMerge w:val="restart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C1883D" w14:textId="77777777" w:rsidR="00025068" w:rsidRDefault="00025068" w:rsidP="00290D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w sag</w:t>
            </w:r>
          </w:p>
        </w:tc>
        <w:tc>
          <w:tcPr>
            <w:tcW w:w="1290" w:type="dxa"/>
            <w:vMerge w:val="restart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946806" w14:textId="77777777" w:rsidR="00025068" w:rsidRDefault="00025068" w:rsidP="00290D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 </w:t>
            </w:r>
            <w:proofErr w:type="spellStart"/>
            <w:r>
              <w:rPr>
                <w:sz w:val="20"/>
                <w:szCs w:val="20"/>
              </w:rPr>
              <w:t>cor</w:t>
            </w:r>
            <w:proofErr w:type="spellEnd"/>
          </w:p>
        </w:tc>
        <w:tc>
          <w:tcPr>
            <w:tcW w:w="1290" w:type="dxa"/>
            <w:vMerge w:val="restart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677C2F" w14:textId="77777777" w:rsidR="00025068" w:rsidRDefault="00025068" w:rsidP="00290D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 Mapping</w:t>
            </w:r>
          </w:p>
        </w:tc>
        <w:tc>
          <w:tcPr>
            <w:tcW w:w="1290" w:type="dxa"/>
            <w:vMerge w:val="restart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13CDEB" w14:textId="77777777" w:rsidR="00025068" w:rsidRDefault="00025068" w:rsidP="00290D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usion Weighted Imaging</w:t>
            </w:r>
          </w:p>
        </w:tc>
        <w:tc>
          <w:tcPr>
            <w:tcW w:w="1290" w:type="dxa"/>
            <w:vMerge w:val="restart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CFAF14" w14:textId="77777777" w:rsidR="00025068" w:rsidRDefault="00025068" w:rsidP="00290D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namic Contrast Enhanced Imaging</w:t>
            </w:r>
          </w:p>
        </w:tc>
      </w:tr>
      <w:tr w:rsidR="00025068" w14:paraId="5A20C0BE" w14:textId="77777777" w:rsidTr="00290D88">
        <w:trPr>
          <w:trHeight w:val="481"/>
        </w:trPr>
        <w:tc>
          <w:tcPr>
            <w:tcW w:w="1335" w:type="dxa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725159" w14:textId="77777777" w:rsidR="00025068" w:rsidRDefault="00025068" w:rsidP="00290D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90" w:type="dxa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A7AC4E" w14:textId="77777777" w:rsidR="00025068" w:rsidRDefault="00025068" w:rsidP="00290D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90" w:type="dxa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8A1889" w14:textId="77777777" w:rsidR="00025068" w:rsidRDefault="00025068" w:rsidP="00290D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90" w:type="dxa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DBFE55" w14:textId="77777777" w:rsidR="00025068" w:rsidRDefault="00025068" w:rsidP="00290D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90" w:type="dxa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B8F66B" w14:textId="77777777" w:rsidR="00025068" w:rsidRDefault="00025068" w:rsidP="00290D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90" w:type="dxa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D24429" w14:textId="77777777" w:rsidR="00025068" w:rsidRDefault="00025068" w:rsidP="00290D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90" w:type="dxa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8D91D7" w14:textId="77777777" w:rsidR="00025068" w:rsidRDefault="00025068" w:rsidP="00290D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025068" w14:paraId="369695C5" w14:textId="77777777" w:rsidTr="00290D88">
        <w:trPr>
          <w:trHeight w:val="481"/>
        </w:trPr>
        <w:tc>
          <w:tcPr>
            <w:tcW w:w="1335" w:type="dxa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8F187C" w14:textId="77777777" w:rsidR="00025068" w:rsidRDefault="00025068" w:rsidP="00290D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90" w:type="dxa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AB1042" w14:textId="77777777" w:rsidR="00025068" w:rsidRDefault="00025068" w:rsidP="00290D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90" w:type="dxa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9B8B32" w14:textId="77777777" w:rsidR="00025068" w:rsidRDefault="00025068" w:rsidP="00290D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90" w:type="dxa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37C121" w14:textId="77777777" w:rsidR="00025068" w:rsidRDefault="00025068" w:rsidP="00290D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90" w:type="dxa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F8B8CC" w14:textId="77777777" w:rsidR="00025068" w:rsidRDefault="00025068" w:rsidP="00290D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90" w:type="dxa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D65196" w14:textId="77777777" w:rsidR="00025068" w:rsidRDefault="00025068" w:rsidP="00290D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90" w:type="dxa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04BB6A" w14:textId="77777777" w:rsidR="00025068" w:rsidRDefault="00025068" w:rsidP="00290D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025068" w14:paraId="53CE199F" w14:textId="77777777" w:rsidTr="00290D88">
        <w:trPr>
          <w:trHeight w:val="481"/>
        </w:trPr>
        <w:tc>
          <w:tcPr>
            <w:tcW w:w="1335" w:type="dxa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FC6C40" w14:textId="77777777" w:rsidR="00025068" w:rsidRDefault="00025068" w:rsidP="00290D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90" w:type="dxa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D1AA3D" w14:textId="77777777" w:rsidR="00025068" w:rsidRDefault="00025068" w:rsidP="00290D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90" w:type="dxa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7CE1F1" w14:textId="77777777" w:rsidR="00025068" w:rsidRDefault="00025068" w:rsidP="00290D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90" w:type="dxa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F4B716" w14:textId="77777777" w:rsidR="00025068" w:rsidRDefault="00025068" w:rsidP="00290D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90" w:type="dxa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20AD59" w14:textId="77777777" w:rsidR="00025068" w:rsidRDefault="00025068" w:rsidP="00290D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90" w:type="dxa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A6E774" w14:textId="77777777" w:rsidR="00025068" w:rsidRDefault="00025068" w:rsidP="00290D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90" w:type="dxa"/>
            <w:vMerge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0A28DA" w14:textId="77777777" w:rsidR="00025068" w:rsidRDefault="00025068" w:rsidP="00290D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025068" w14:paraId="19BB3D11" w14:textId="77777777" w:rsidTr="00290D88">
        <w:trPr>
          <w:trHeight w:val="715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B9CE37" w14:textId="77777777" w:rsidR="00025068" w:rsidRDefault="00025068" w:rsidP="00290D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etition time (</w:t>
            </w:r>
            <w:proofErr w:type="spellStart"/>
            <w:r>
              <w:rPr>
                <w:sz w:val="20"/>
                <w:szCs w:val="20"/>
              </w:rPr>
              <w:t>ms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28EB93" w14:textId="77777777" w:rsidR="00025068" w:rsidRDefault="00025068" w:rsidP="00290D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00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E226D7" w14:textId="77777777" w:rsidR="00025068" w:rsidRDefault="00025068" w:rsidP="00290D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00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F8E809" w14:textId="77777777" w:rsidR="00025068" w:rsidRDefault="00025068" w:rsidP="00290D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00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EA8A9E" w14:textId="77777777" w:rsidR="00025068" w:rsidRDefault="00025068" w:rsidP="00290D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0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D4B812" w14:textId="77777777" w:rsidR="00025068" w:rsidRDefault="00025068" w:rsidP="00290D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0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A6814E" w14:textId="77777777" w:rsidR="00025068" w:rsidRDefault="00025068" w:rsidP="00290D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8</w:t>
            </w:r>
          </w:p>
        </w:tc>
      </w:tr>
      <w:tr w:rsidR="00025068" w14:paraId="11AC0538" w14:textId="77777777" w:rsidTr="00290D88">
        <w:trPr>
          <w:trHeight w:val="1015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2283B3" w14:textId="77777777" w:rsidR="00025068" w:rsidRDefault="00025068" w:rsidP="00290D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ho time (</w:t>
            </w:r>
            <w:proofErr w:type="spellStart"/>
            <w:r>
              <w:rPr>
                <w:sz w:val="20"/>
                <w:szCs w:val="20"/>
              </w:rPr>
              <w:t>ms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2351A8" w14:textId="77777777" w:rsidR="00025068" w:rsidRDefault="00025068" w:rsidP="00290D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005587" w14:textId="77777777" w:rsidR="00025068" w:rsidRDefault="00025068" w:rsidP="00290D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DDD810" w14:textId="77777777" w:rsidR="00025068" w:rsidRDefault="00025068" w:rsidP="00290D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B6A43E" w14:textId="77777777" w:rsidR="00025068" w:rsidRDefault="00025068" w:rsidP="00290D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8-172.8 (10.8 </w:t>
            </w:r>
            <w:proofErr w:type="spellStart"/>
            <w:r>
              <w:rPr>
                <w:sz w:val="20"/>
                <w:szCs w:val="20"/>
              </w:rPr>
              <w:t>ms</w:t>
            </w:r>
            <w:proofErr w:type="spellEnd"/>
            <w:r>
              <w:rPr>
                <w:sz w:val="20"/>
                <w:szCs w:val="20"/>
              </w:rPr>
              <w:t xml:space="preserve"> intervals)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C7D4D6" w14:textId="77777777" w:rsidR="00025068" w:rsidRDefault="00025068" w:rsidP="00290D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3CE863" w14:textId="77777777" w:rsidR="00025068" w:rsidRDefault="00025068" w:rsidP="00290D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</w:t>
            </w:r>
          </w:p>
        </w:tc>
      </w:tr>
      <w:tr w:rsidR="00025068" w14:paraId="45DA1ACA" w14:textId="77777777" w:rsidTr="00290D88">
        <w:trPr>
          <w:trHeight w:val="795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50F45D" w14:textId="77777777" w:rsidR="00025068" w:rsidRDefault="00025068" w:rsidP="00290D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eld of view (mm)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BB3E0C" w14:textId="77777777" w:rsidR="00025068" w:rsidRDefault="00025068" w:rsidP="00290D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4816EB" w14:textId="77777777" w:rsidR="00025068" w:rsidRDefault="00025068" w:rsidP="00290D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A416EE" w14:textId="77777777" w:rsidR="00025068" w:rsidRDefault="00025068" w:rsidP="00290D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106EF8" w14:textId="77777777" w:rsidR="00025068" w:rsidRDefault="00025068" w:rsidP="00290D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7DF703" w14:textId="77777777" w:rsidR="00025068" w:rsidRDefault="00025068" w:rsidP="00290D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79FC8A" w14:textId="77777777" w:rsidR="00025068" w:rsidRDefault="00025068" w:rsidP="00290D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</w:tr>
      <w:tr w:rsidR="00025068" w14:paraId="1EA21BA0" w14:textId="77777777" w:rsidTr="00290D88">
        <w:trPr>
          <w:trHeight w:val="715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429D5C" w14:textId="77777777" w:rsidR="00025068" w:rsidRDefault="00025068" w:rsidP="00290D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ip angle (degrees)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9BB46E" w14:textId="77777777" w:rsidR="00025068" w:rsidRDefault="00025068" w:rsidP="00290D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65A9EA" w14:textId="77777777" w:rsidR="00025068" w:rsidRDefault="00025068" w:rsidP="00290D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345A91" w14:textId="77777777" w:rsidR="00025068" w:rsidRDefault="00025068" w:rsidP="00290D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831703" w14:textId="77777777" w:rsidR="00025068" w:rsidRDefault="00025068" w:rsidP="00290D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16999E" w14:textId="77777777" w:rsidR="00025068" w:rsidRDefault="00025068" w:rsidP="00290D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101FD5" w14:textId="77777777" w:rsidR="00025068" w:rsidRDefault="00025068" w:rsidP="00290D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</w:t>
            </w:r>
          </w:p>
        </w:tc>
      </w:tr>
      <w:tr w:rsidR="00025068" w14:paraId="36BB7105" w14:textId="77777777" w:rsidTr="00290D88">
        <w:trPr>
          <w:trHeight w:val="445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0A9CAB" w14:textId="77777777" w:rsidR="00025068" w:rsidRDefault="00025068" w:rsidP="00290D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entation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293A44" w14:textId="77777777" w:rsidR="00025068" w:rsidRDefault="00025068" w:rsidP="00290D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AD1CFE" w14:textId="77777777" w:rsidR="00025068" w:rsidRDefault="00025068" w:rsidP="00290D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gittal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3E1164" w14:textId="77777777" w:rsidR="00025068" w:rsidRDefault="00025068" w:rsidP="00290D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l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2E105B" w14:textId="77777777" w:rsidR="00025068" w:rsidRDefault="00025068" w:rsidP="00290D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36439B" w14:textId="77777777" w:rsidR="00025068" w:rsidRDefault="00025068" w:rsidP="00290D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CC7543" w14:textId="77777777" w:rsidR="00025068" w:rsidRDefault="00025068" w:rsidP="00290D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al</w:t>
            </w:r>
          </w:p>
        </w:tc>
      </w:tr>
      <w:tr w:rsidR="00025068" w14:paraId="3F980A90" w14:textId="77777777" w:rsidTr="00290D88">
        <w:trPr>
          <w:trHeight w:val="715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EB92F3" w14:textId="77777777" w:rsidR="00025068" w:rsidRDefault="00025068" w:rsidP="00290D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n time (</w:t>
            </w:r>
            <w:proofErr w:type="spellStart"/>
            <w:r>
              <w:rPr>
                <w:sz w:val="20"/>
                <w:szCs w:val="20"/>
              </w:rPr>
              <w:t>min:sec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714EB8" w14:textId="77777777" w:rsidR="00025068" w:rsidRDefault="00025068" w:rsidP="00290D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:54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E5A589" w14:textId="77777777" w:rsidR="00025068" w:rsidRDefault="00025068" w:rsidP="00290D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:39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0C578D" w14:textId="77777777" w:rsidR="00025068" w:rsidRDefault="00025068" w:rsidP="00290D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:54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87B3CF" w14:textId="77777777" w:rsidR="00025068" w:rsidRDefault="00025068" w:rsidP="00290D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:37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09E224" w14:textId="77777777" w:rsidR="00025068" w:rsidRDefault="00025068" w:rsidP="00290D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:53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356607" w14:textId="77777777" w:rsidR="00025068" w:rsidRDefault="00025068" w:rsidP="00290D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:44</w:t>
            </w:r>
          </w:p>
        </w:tc>
      </w:tr>
      <w:tr w:rsidR="00025068" w14:paraId="6D598736" w14:textId="77777777" w:rsidTr="00290D88">
        <w:trPr>
          <w:trHeight w:val="1015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D9FF11" w14:textId="77777777" w:rsidR="00025068" w:rsidRDefault="00025068" w:rsidP="00290D8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b-values (s/mm</w:t>
            </w:r>
            <w:r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1B1754" w14:textId="77777777" w:rsidR="00025068" w:rsidRDefault="00025068" w:rsidP="00290D8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5AB76D" w14:textId="77777777" w:rsidR="00025068" w:rsidRDefault="00025068" w:rsidP="00290D8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3B9622" w14:textId="77777777" w:rsidR="00025068" w:rsidRDefault="00025068" w:rsidP="00290D8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FB5F69" w14:textId="77777777" w:rsidR="00025068" w:rsidRDefault="00025068" w:rsidP="00290D8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87F670" w14:textId="77777777" w:rsidR="00025068" w:rsidRDefault="00025068" w:rsidP="00290D8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, 500, 1000, 2000C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0628D7" w14:textId="77777777" w:rsidR="00025068" w:rsidRDefault="00025068" w:rsidP="00290D8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</w:tr>
      <w:tr w:rsidR="00025068" w14:paraId="58FEAC5D" w14:textId="77777777" w:rsidTr="00290D88">
        <w:trPr>
          <w:trHeight w:val="1015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A50AEB" w14:textId="77777777" w:rsidR="00025068" w:rsidRDefault="00025068" w:rsidP="00290D8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lice thickness (mm)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A0AD37" w14:textId="77777777" w:rsidR="00025068" w:rsidRDefault="00025068" w:rsidP="00290D8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21FAA2" w14:textId="77777777" w:rsidR="00025068" w:rsidRDefault="00025068" w:rsidP="00290D8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990904" w14:textId="77777777" w:rsidR="00025068" w:rsidRDefault="00025068" w:rsidP="00290D8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FBDB82" w14:textId="77777777" w:rsidR="00025068" w:rsidRDefault="00025068" w:rsidP="00290D8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20EA22" w14:textId="77777777" w:rsidR="00025068" w:rsidRDefault="00025068" w:rsidP="00290D8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C3075F" w14:textId="77777777" w:rsidR="00025068" w:rsidRDefault="00025068" w:rsidP="00290D8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5</w:t>
            </w:r>
          </w:p>
        </w:tc>
      </w:tr>
      <w:tr w:rsidR="00025068" w14:paraId="39F42262" w14:textId="77777777" w:rsidTr="00290D88">
        <w:trPr>
          <w:trHeight w:val="715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27585B" w14:textId="77777777" w:rsidR="00025068" w:rsidRDefault="00025068" w:rsidP="00290D8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terslice gap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757C78" w14:textId="77777777" w:rsidR="00025068" w:rsidRDefault="00025068" w:rsidP="00290D8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 gap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34C02B" w14:textId="77777777" w:rsidR="00025068" w:rsidRDefault="00025068" w:rsidP="00290D8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 gap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BCEA6A" w14:textId="77777777" w:rsidR="00025068" w:rsidRDefault="00025068" w:rsidP="00290D8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 gap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79D892" w14:textId="77777777" w:rsidR="00025068" w:rsidRDefault="00025068" w:rsidP="00290D8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 gap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7640BD" w14:textId="77777777" w:rsidR="00025068" w:rsidRDefault="00025068" w:rsidP="00290D8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 gap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9E7B7C" w14:textId="77777777" w:rsidR="00025068" w:rsidRDefault="00025068" w:rsidP="00290D8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%</w:t>
            </w:r>
          </w:p>
        </w:tc>
      </w:tr>
      <w:tr w:rsidR="00025068" w14:paraId="3B89A0FB" w14:textId="77777777" w:rsidTr="00290D88">
        <w:trPr>
          <w:trHeight w:val="1300"/>
        </w:trPr>
        <w:tc>
          <w:tcPr>
            <w:tcW w:w="1335" w:type="dxa"/>
            <w:tcBorders>
              <w:left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D7D773" w14:textId="77777777" w:rsidR="00025068" w:rsidRDefault="00025068" w:rsidP="00290D8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In plane resolution x slice thickness</w:t>
            </w:r>
          </w:p>
        </w:tc>
        <w:tc>
          <w:tcPr>
            <w:tcW w:w="1290" w:type="dxa"/>
            <w:tcBorders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714C6B" w14:textId="77777777" w:rsidR="00025068" w:rsidRDefault="00025068" w:rsidP="00290D8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 x 0.6</w:t>
            </w:r>
          </w:p>
        </w:tc>
        <w:tc>
          <w:tcPr>
            <w:tcW w:w="1290" w:type="dxa"/>
            <w:tcBorders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8D5F18" w14:textId="77777777" w:rsidR="00025068" w:rsidRDefault="00025068" w:rsidP="00290D8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 x 0.6</w:t>
            </w:r>
          </w:p>
        </w:tc>
        <w:tc>
          <w:tcPr>
            <w:tcW w:w="1290" w:type="dxa"/>
            <w:tcBorders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85D45E" w14:textId="77777777" w:rsidR="00025068" w:rsidRDefault="00025068" w:rsidP="00290D8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 x 0.6</w:t>
            </w:r>
          </w:p>
        </w:tc>
        <w:tc>
          <w:tcPr>
            <w:tcW w:w="1290" w:type="dxa"/>
            <w:tcBorders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30D9EA" w14:textId="77777777" w:rsidR="00025068" w:rsidRDefault="00025068" w:rsidP="00290D8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 x 0.7</w:t>
            </w:r>
          </w:p>
        </w:tc>
        <w:tc>
          <w:tcPr>
            <w:tcW w:w="1290" w:type="dxa"/>
            <w:tcBorders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24AF97" w14:textId="77777777" w:rsidR="00025068" w:rsidRDefault="00025068" w:rsidP="00290D8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3 x 1.3</w:t>
            </w:r>
          </w:p>
        </w:tc>
        <w:tc>
          <w:tcPr>
            <w:tcW w:w="1290" w:type="dxa"/>
            <w:tcBorders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70F591" w14:textId="77777777" w:rsidR="00025068" w:rsidRDefault="00025068" w:rsidP="00290D8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4 x 1.4</w:t>
            </w:r>
          </w:p>
        </w:tc>
      </w:tr>
      <w:tr w:rsidR="00025068" w14:paraId="7C28433F" w14:textId="77777777" w:rsidTr="00290D88">
        <w:trPr>
          <w:trHeight w:val="715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F186D7" w14:textId="77777777" w:rsidR="00025068" w:rsidRDefault="00025068" w:rsidP="00290D8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mm x mm x mm)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CEAEC9" w14:textId="77777777" w:rsidR="00025068" w:rsidRDefault="00025068" w:rsidP="00290D8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x 3.0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143633" w14:textId="77777777" w:rsidR="00025068" w:rsidRDefault="00025068" w:rsidP="00290D8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x 3.0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7032EB" w14:textId="77777777" w:rsidR="00025068" w:rsidRDefault="00025068" w:rsidP="00290D8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x 3.0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5E4CE4" w14:textId="77777777" w:rsidR="00025068" w:rsidRDefault="00025068" w:rsidP="00290D8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x 3.0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B8B9C5" w14:textId="77777777" w:rsidR="00025068" w:rsidRDefault="00025068" w:rsidP="00290D8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x 3.0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BB869E" w14:textId="77777777" w:rsidR="00025068" w:rsidRDefault="00025068" w:rsidP="00290D8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x 3.5</w:t>
            </w:r>
          </w:p>
        </w:tc>
      </w:tr>
      <w:tr w:rsidR="00025068" w14:paraId="1C561060" w14:textId="77777777" w:rsidTr="00290D88">
        <w:trPr>
          <w:trHeight w:val="715"/>
        </w:trPr>
        <w:tc>
          <w:tcPr>
            <w:tcW w:w="133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A8BECD" w14:textId="77777777" w:rsidR="00025068" w:rsidRDefault="00025068" w:rsidP="00290D8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cceleration factor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0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AC7C23" w14:textId="77777777" w:rsidR="00025068" w:rsidRDefault="00025068" w:rsidP="00290D8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0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23375D" w14:textId="77777777" w:rsidR="00025068" w:rsidRDefault="00025068" w:rsidP="00290D8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0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0FACF2" w14:textId="77777777" w:rsidR="00025068" w:rsidRDefault="00025068" w:rsidP="00290D8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0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6AA8A9" w14:textId="77777777" w:rsidR="00025068" w:rsidRDefault="00025068" w:rsidP="00290D8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0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D55934" w14:textId="77777777" w:rsidR="00025068" w:rsidRDefault="00025068" w:rsidP="00290D8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29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FFFF0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CBD277" w14:textId="77777777" w:rsidR="00025068" w:rsidRDefault="00025068" w:rsidP="00290D8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</w:tr>
      <w:tr w:rsidR="00025068" w14:paraId="3435C9BF" w14:textId="77777777" w:rsidTr="00290D88">
        <w:trPr>
          <w:trHeight w:val="415"/>
        </w:trPr>
        <w:tc>
          <w:tcPr>
            <w:tcW w:w="9075" w:type="dxa"/>
            <w:gridSpan w:val="7"/>
            <w:tcBorders>
              <w:top w:val="single" w:sz="8" w:space="0" w:color="BFBFBF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BEF124" w14:textId="77777777" w:rsidR="00025068" w:rsidRDefault="00025068" w:rsidP="00290D88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2w, T2-weighted; FSE, fast spin echo; NA, not applicable; C, computed</w:t>
            </w:r>
          </w:p>
        </w:tc>
      </w:tr>
    </w:tbl>
    <w:p w14:paraId="0E896BCC" w14:textId="77777777" w:rsidR="00025068" w:rsidRDefault="00025068" w:rsidP="00025068"/>
    <w:p w14:paraId="48F9288E" w14:textId="77777777" w:rsidR="00025068" w:rsidRDefault="00025068" w:rsidP="00025068"/>
    <w:p w14:paraId="10261201" w14:textId="77777777" w:rsidR="00746315" w:rsidRDefault="00746315"/>
    <w:sectPr w:rsidR="007463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068"/>
    <w:rsid w:val="00025068"/>
    <w:rsid w:val="00746315"/>
    <w:rsid w:val="00FB4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960E9A"/>
  <w15:chartTrackingRefBased/>
  <w15:docId w15:val="{C64E19A1-93C9-AB43-90D1-B4689360B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25068"/>
    <w:pPr>
      <w:spacing w:after="200" w:line="276" w:lineRule="auto"/>
    </w:pPr>
    <w:rPr>
      <w:rFonts w:ascii="Calibri" w:eastAsia="Calibri" w:hAnsi="Calibri" w:cs="Calibri"/>
      <w:kern w:val="0"/>
      <w:sz w:val="22"/>
      <w:szCs w:val="22"/>
      <w:lang w:val="en-US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25068"/>
    <w:pPr>
      <w:keepNext/>
      <w:keepLines/>
      <w:outlineLvl w:val="0"/>
    </w:pPr>
    <w:rPr>
      <w:b/>
      <w:i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25068"/>
    <w:rPr>
      <w:rFonts w:ascii="Calibri" w:eastAsia="Calibri" w:hAnsi="Calibri" w:cs="Calibri"/>
      <w:b/>
      <w:i/>
      <w:kern w:val="0"/>
      <w:sz w:val="22"/>
      <w:szCs w:val="22"/>
      <w:lang w:val="en-US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4</Words>
  <Characters>785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glqrishu4@goetheuniversitaet.onmicrosoft.com</dc:creator>
  <cp:keywords/>
  <dc:description/>
  <cp:lastModifiedBy>gglqrishu4@goetheuniversitaet.onmicrosoft.com</cp:lastModifiedBy>
  <cp:revision>1</cp:revision>
  <dcterms:created xsi:type="dcterms:W3CDTF">2024-01-10T17:56:00Z</dcterms:created>
  <dcterms:modified xsi:type="dcterms:W3CDTF">2024-01-10T17:57:00Z</dcterms:modified>
</cp:coreProperties>
</file>